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ytu"/>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878848" w:rsidR="000035D5" w:rsidRDefault="000035D5">
                            <w:r>
                              <w:t xml:space="preserve">Reported on page number: </w:t>
                            </w:r>
                            <w:r w:rsidR="00DB589F">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2878848" w:rsidR="000035D5" w:rsidRDefault="000035D5">
                      <w:r>
                        <w:t xml:space="preserve">Reported on page number: </w:t>
                      </w:r>
                      <w:r w:rsidR="00DB589F">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375117" w:rsidR="000035D5" w:rsidRDefault="000035D5" w:rsidP="000035D5">
                            <w:r>
                              <w:t xml:space="preserve">Reported on page number: </w:t>
                            </w:r>
                            <w:r w:rsidR="0067360A">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F375117" w:rsidR="000035D5" w:rsidRDefault="000035D5" w:rsidP="000035D5">
                      <w:r>
                        <w:t xml:space="preserve">Reported on page number: </w:t>
                      </w:r>
                      <w:r w:rsidR="0067360A">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8096A6" w:rsidR="000035D5" w:rsidRDefault="00F61D2C" w:rsidP="000035D5">
                            <w:r>
                              <w:t>The characteristic of the study was not related to this point. Presented authors were solely engag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28096A6" w:rsidR="000035D5" w:rsidRDefault="00F61D2C" w:rsidP="000035D5">
                      <w:r>
                        <w:t>The characteristic of the study was not related to this point. Presented authors were solely engaged in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9765ECB" w:rsidR="000035D5" w:rsidRDefault="0067360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9765ECB" w:rsidR="000035D5" w:rsidRDefault="0067360A" w:rsidP="000035D5">
                      <w:r>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C1172BE" w:rsidR="000035D5" w:rsidRDefault="003941F2" w:rsidP="000035D5">
                            <w:r>
                              <w:t xml:space="preserve">Only the authors listed in the manuscript were engaged in the mentioned study steps. </w:t>
                            </w:r>
                            <w:r w:rsidR="00832A11">
                              <w:t>When we were c</w:t>
                            </w:r>
                            <w:r>
                              <w:t xml:space="preserve">ollecting data </w:t>
                            </w:r>
                            <w:r w:rsidR="00832A11">
                              <w:t>each person</w:t>
                            </w:r>
                            <w:r>
                              <w:t>, if interested</w:t>
                            </w:r>
                            <w:r w:rsidR="00832A11">
                              <w:t>, was informed about the study assumptions and ai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C1172BE" w:rsidR="000035D5" w:rsidRDefault="003941F2" w:rsidP="000035D5">
                      <w:r>
                        <w:t xml:space="preserve">Only the authors listed in the manuscript were engaged in the mentioned study steps. </w:t>
                      </w:r>
                      <w:r w:rsidR="00832A11">
                        <w:t>When we were c</w:t>
                      </w:r>
                      <w:r>
                        <w:t xml:space="preserve">ollecting data </w:t>
                      </w:r>
                      <w:r w:rsidR="00832A11">
                        <w:t>each person</w:t>
                      </w:r>
                      <w:r>
                        <w:t>, if interested</w:t>
                      </w:r>
                      <w:r w:rsidR="00832A11">
                        <w:t>, was informed about the study assumptions and aim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76F45E2" w:rsidR="000035D5" w:rsidRDefault="003941F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76F45E2" w:rsidR="000035D5" w:rsidRDefault="003941F2"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14ADB69" w:rsidR="000035D5" w:rsidRDefault="00832A11" w:rsidP="000035D5">
                            <w:r>
                              <w:t>We decided to submit the paper in PLOS One to make the study, if accepted, open ac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14ADB69" w:rsidR="000035D5" w:rsidRDefault="00832A11" w:rsidP="000035D5">
                      <w:r>
                        <w:t>We decided to submit the paper in PLOS One to make the study, if accepted, open acces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96E93E" w:rsidR="000035D5" w:rsidRDefault="00832A1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596E93E" w:rsidR="000035D5" w:rsidRDefault="00832A11"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CBBDEC" w:rsidR="000035D5" w:rsidRDefault="00832A1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7CBBDEC" w:rsidR="000035D5" w:rsidRDefault="00832A11"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B69E3CC" w:rsidR="000035D5" w:rsidRDefault="00832A1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B69E3CC" w:rsidR="000035D5" w:rsidRDefault="00832A11"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2C8D14" w:rsidR="000035D5" w:rsidRDefault="00832A1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02C8D14" w:rsidR="000035D5" w:rsidRDefault="00832A11"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0AD13C" w14:textId="77777777" w:rsidR="00832A11" w:rsidRDefault="00832A11" w:rsidP="00832A11">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60AD13C" w14:textId="77777777" w:rsidR="00832A11" w:rsidRDefault="00832A11" w:rsidP="00832A11">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32A1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Nagwek"/>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Nagwek"/>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941F2"/>
    <w:rsid w:val="004A7A57"/>
    <w:rsid w:val="004C71C4"/>
    <w:rsid w:val="00515BC0"/>
    <w:rsid w:val="00541C18"/>
    <w:rsid w:val="00580384"/>
    <w:rsid w:val="0067360A"/>
    <w:rsid w:val="0069423E"/>
    <w:rsid w:val="006F5F45"/>
    <w:rsid w:val="00831ADE"/>
    <w:rsid w:val="00832A11"/>
    <w:rsid w:val="00841F25"/>
    <w:rsid w:val="009364D9"/>
    <w:rsid w:val="00A43F5B"/>
    <w:rsid w:val="00A961CD"/>
    <w:rsid w:val="00AD410C"/>
    <w:rsid w:val="00BD19EC"/>
    <w:rsid w:val="00DB589F"/>
    <w:rsid w:val="00E004E6"/>
    <w:rsid w:val="00E976A3"/>
    <w:rsid w:val="00F57A3B"/>
    <w:rsid w:val="00F61D2C"/>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F57A3B"/>
    <w:pPr>
      <w:tabs>
        <w:tab w:val="center" w:pos="4680"/>
        <w:tab w:val="right" w:pos="9360"/>
      </w:tabs>
    </w:pPr>
  </w:style>
  <w:style w:type="character" w:customStyle="1" w:styleId="NagwekZnak">
    <w:name w:val="Nagłówek Znak"/>
    <w:basedOn w:val="Domylnaczcionkaakapitu"/>
    <w:link w:val="Nagwek"/>
    <w:uiPriority w:val="99"/>
    <w:rsid w:val="00F57A3B"/>
  </w:style>
  <w:style w:type="paragraph" w:styleId="Stopka">
    <w:name w:val="footer"/>
    <w:basedOn w:val="Normalny"/>
    <w:link w:val="StopkaZnak"/>
    <w:uiPriority w:val="99"/>
    <w:unhideWhenUsed/>
    <w:rsid w:val="00F57A3B"/>
    <w:pPr>
      <w:tabs>
        <w:tab w:val="center" w:pos="4680"/>
        <w:tab w:val="right" w:pos="9360"/>
      </w:tabs>
    </w:pPr>
  </w:style>
  <w:style w:type="character" w:customStyle="1" w:styleId="StopkaZnak">
    <w:name w:val="Stopka Znak"/>
    <w:basedOn w:val="Domylnaczcionkaakapitu"/>
    <w:link w:val="Stopka"/>
    <w:uiPriority w:val="99"/>
    <w:rsid w:val="00F57A3B"/>
  </w:style>
  <w:style w:type="character" w:styleId="Hipercze">
    <w:name w:val="Hyperlink"/>
    <w:basedOn w:val="Domylnaczcionkaakapitu"/>
    <w:uiPriority w:val="99"/>
    <w:unhideWhenUsed/>
    <w:rsid w:val="000035D5"/>
    <w:rPr>
      <w:color w:val="0563C1" w:themeColor="hyperlink"/>
      <w:u w:val="single"/>
    </w:rPr>
  </w:style>
  <w:style w:type="paragraph" w:styleId="Tytu">
    <w:name w:val="Title"/>
    <w:basedOn w:val="Normalny"/>
    <w:next w:val="Normalny"/>
    <w:link w:val="TytuZnak"/>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0035D5"/>
    <w:rPr>
      <w:rFonts w:asciiTheme="majorHAnsi" w:eastAsiaTheme="majorEastAsia" w:hAnsiTheme="majorHAnsi" w:cstheme="majorBidi"/>
      <w:spacing w:val="-10"/>
      <w:kern w:val="28"/>
      <w:sz w:val="56"/>
      <w:szCs w:val="56"/>
    </w:rPr>
  </w:style>
  <w:style w:type="paragraph" w:styleId="Poprawka">
    <w:name w:val="Revision"/>
    <w:hidden/>
    <w:uiPriority w:val="99"/>
    <w:semiHidden/>
    <w:rsid w:val="00BD19EC"/>
  </w:style>
  <w:style w:type="character" w:styleId="UyteHipercze">
    <w:name w:val="FollowedHyperlink"/>
    <w:basedOn w:val="Domylnaczcionkaakapitu"/>
    <w:uiPriority w:val="99"/>
    <w:semiHidden/>
    <w:unhideWhenUsed/>
    <w:rsid w:val="00515BC0"/>
    <w:rPr>
      <w:color w:val="954F72" w:themeColor="followedHyperlink"/>
      <w:u w:val="single"/>
    </w:rPr>
  </w:style>
  <w:style w:type="character" w:styleId="Nierozpoznanawzmianka">
    <w:name w:val="Unresolved Mention"/>
    <w:basedOn w:val="Domylnaczcionkaakapitu"/>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854</Words>
  <Characters>5129</Characters>
  <Application>Microsoft Office Word</Application>
  <DocSecurity>0</DocSecurity>
  <Lines>42</Lines>
  <Paragraphs>11</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masz Zaprutko</cp:lastModifiedBy>
  <cp:revision>2</cp:revision>
  <dcterms:created xsi:type="dcterms:W3CDTF">2024-04-18T09:15:00Z</dcterms:created>
  <dcterms:modified xsi:type="dcterms:W3CDTF">2024-04-18T09:15:00Z</dcterms:modified>
</cp:coreProperties>
</file>